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DE23DD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A96F8A5" w:rsidR="00994A3D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8B5B2E">
        <w:rPr>
          <w:rFonts w:hint="eastAsia"/>
        </w:rPr>
        <w:t>Table</w:t>
      </w:r>
    </w:p>
    <w:p w14:paraId="4FADD7CA" w14:textId="77777777" w:rsidR="008B5B2E" w:rsidRDefault="008B5B2E" w:rsidP="008B5B2E">
      <w:pPr>
        <w:rPr>
          <w:rFonts w:ascii="Arial" w:eastAsia="맑은 고딕" w:hAnsi="Arial" w:cs="Arial"/>
          <w:sz w:val="17"/>
          <w:szCs w:val="17"/>
        </w:rPr>
      </w:pPr>
    </w:p>
    <w:p w14:paraId="5B3C3F3E" w14:textId="23EE186B" w:rsidR="008B5B2E" w:rsidRPr="00D45D39" w:rsidRDefault="008B5B2E" w:rsidP="008B5B2E">
      <w:pPr>
        <w:rPr>
          <w:rFonts w:ascii="Arial" w:eastAsia="맑은 고딕" w:hAnsi="Arial" w:cs="Arial"/>
          <w:b/>
          <w:sz w:val="17"/>
          <w:szCs w:val="17"/>
        </w:rPr>
      </w:pPr>
      <w:r w:rsidRPr="00D45D39">
        <w:rPr>
          <w:rFonts w:ascii="Arial" w:eastAsia="맑은 고딕" w:hAnsi="Arial" w:cs="Arial"/>
          <w:b/>
          <w:sz w:val="17"/>
          <w:szCs w:val="17"/>
        </w:rPr>
        <w:t xml:space="preserve">Supplementary Table </w:t>
      </w:r>
      <w:r w:rsidR="009A41EE">
        <w:rPr>
          <w:rFonts w:ascii="Arial" w:eastAsia="맑은 고딕" w:hAnsi="Arial" w:cs="Arial" w:hint="eastAsia"/>
          <w:b/>
          <w:sz w:val="17"/>
          <w:szCs w:val="17"/>
          <w:lang w:eastAsia="ko-KR"/>
        </w:rPr>
        <w:t>S</w:t>
      </w:r>
      <w:r w:rsidRPr="00D45D39">
        <w:rPr>
          <w:rFonts w:ascii="Arial" w:eastAsia="맑은 고딕" w:hAnsi="Arial" w:cs="Arial"/>
          <w:b/>
          <w:sz w:val="17"/>
          <w:szCs w:val="17"/>
        </w:rPr>
        <w:t xml:space="preserve">1. </w:t>
      </w:r>
      <w:bookmarkStart w:id="0" w:name="_GoBack"/>
      <w:r w:rsidRPr="00220C8B">
        <w:rPr>
          <w:rFonts w:ascii="Arial" w:eastAsia="맑은 고딕" w:hAnsi="Arial" w:cs="Arial"/>
          <w:sz w:val="17"/>
          <w:szCs w:val="17"/>
        </w:rPr>
        <w:t>Primers sequences.</w:t>
      </w:r>
      <w:bookmarkEnd w:id="0"/>
    </w:p>
    <w:tbl>
      <w:tblPr>
        <w:tblW w:w="8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4827"/>
        <w:gridCol w:w="1126"/>
        <w:gridCol w:w="1395"/>
      </w:tblGrid>
      <w:tr w:rsidR="008B5B2E" w:rsidRPr="003E2F1D" w14:paraId="004380DE" w14:textId="77777777" w:rsidTr="007E7BB4">
        <w:trPr>
          <w:trHeight w:val="309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1CB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Name</w:t>
            </w:r>
          </w:p>
        </w:tc>
        <w:tc>
          <w:tcPr>
            <w:tcW w:w="48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818799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Sequence [5</w:t>
            </w:r>
            <w:r w:rsidRPr="003E2F1D">
              <w:rPr>
                <w:rFonts w:ascii="Arial" w:eastAsia="바탕" w:hAnsi="Arial" w:cs="Arial"/>
                <w:sz w:val="17"/>
                <w:szCs w:val="17"/>
              </w:rPr>
              <w:t>′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–3</w:t>
            </w:r>
            <w:r w:rsidRPr="003E2F1D">
              <w:rPr>
                <w:rFonts w:ascii="Arial" w:eastAsia="바탕" w:hAnsi="Arial" w:cs="Arial"/>
                <w:sz w:val="17"/>
                <w:szCs w:val="17"/>
              </w:rPr>
              <w:t>′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E0B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Appl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icati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523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Vector</w:t>
            </w:r>
          </w:p>
        </w:tc>
      </w:tr>
      <w:tr w:rsidR="008B5B2E" w:rsidRPr="003E2F1D" w14:paraId="04AF767F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E4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ex3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63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GCAAAAGACCCAGAGCT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5CB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enotyp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0D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40BDEB34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4D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ex3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5F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TGAGGACTCGGTCCCTG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92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enotyp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6C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5AA34A57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72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KO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28A8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AGACATGCGCTTGGTT 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0A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enotyp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F9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39BFECDB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2D2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C9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CCGAGCTCGGAT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GCTCTCCTGTGGCTCCTCT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33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FB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6/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yc</w:t>
            </w:r>
            <w:proofErr w:type="spellEnd"/>
          </w:p>
        </w:tc>
      </w:tr>
      <w:tr w:rsidR="008B5B2E" w:rsidRPr="003E2F1D" w14:paraId="3B5E78B3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1D2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AF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GAAGGGC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ACCATGTCAGTGGAGTTAG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E97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63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6/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yc</w:t>
            </w:r>
            <w:proofErr w:type="spellEnd"/>
          </w:p>
        </w:tc>
      </w:tr>
      <w:tr w:rsidR="008B5B2E" w:rsidRPr="003E2F1D" w14:paraId="56875890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161" w14:textId="6BF54489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Gal-</w:t>
            </w:r>
            <w:r w:rsidR="00B753BE">
              <w:rPr>
                <w:rFonts w:ascii="Arial" w:eastAsia="맑은 고딕" w:hAnsi="Arial" w:cs="Arial"/>
                <w:sz w:val="17"/>
                <w:szCs w:val="17"/>
              </w:rPr>
              <w:t>3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BP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4B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CCGAGCTCGGAT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ACCCCTCCGAG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98E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55C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6/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yc</w:t>
            </w:r>
            <w:proofErr w:type="spellEnd"/>
          </w:p>
        </w:tc>
      </w:tr>
      <w:tr w:rsidR="008B5B2E" w:rsidRPr="003E2F1D" w14:paraId="2B352878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63E8" w14:textId="3B53250B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Gal-</w:t>
            </w:r>
            <w:r w:rsidR="00B753BE">
              <w:rPr>
                <w:rFonts w:ascii="Arial" w:eastAsia="맑은 고딕" w:hAnsi="Arial" w:cs="Arial"/>
                <w:sz w:val="17"/>
                <w:szCs w:val="17"/>
              </w:rPr>
              <w:t>3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BP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BB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CGAAGGGC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GTCCACACCTGAGG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3C7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C4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6/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yc</w:t>
            </w:r>
            <w:proofErr w:type="spellEnd"/>
          </w:p>
        </w:tc>
      </w:tr>
      <w:tr w:rsidR="008B5B2E" w:rsidRPr="003E2F1D" w14:paraId="698B6787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3E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LR4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D6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GATGACGACAAGCGGGGTA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GAAAGCTGGGAGCC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3E9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FD0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3-FlaB</w:t>
            </w:r>
          </w:p>
        </w:tc>
      </w:tr>
      <w:tr w:rsidR="008B5B2E" w:rsidRPr="003E2F1D" w14:paraId="1D0CAE68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785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LR4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E5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GGATCCGAGCTCGGTA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AGATAGATGTT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F7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64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3-FlaB</w:t>
            </w:r>
          </w:p>
        </w:tc>
      </w:tr>
      <w:tr w:rsidR="008B5B2E" w:rsidRPr="003E2F1D" w14:paraId="51057D85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2BE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RAF6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707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TTCATCGATAGATCTG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GTCTGCTAAACTGTG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D4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BC9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2E5C5383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0C8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RAF6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DDA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GAGTCGACTGGTA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TATACCCCTGCATCAG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BD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05E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794C16D4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88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K1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46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GTACCGAGCTCGGAT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TCTACAGCCTCTGCCGC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D1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19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3-HA-B</w:t>
            </w:r>
          </w:p>
        </w:tc>
      </w:tr>
      <w:tr w:rsidR="008B5B2E" w:rsidRPr="003E2F1D" w14:paraId="7A5BE1A7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AF3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K1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8F8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ACGGGC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ATGAAGTGCCTTGTCGTT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B1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57F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cDNA3-HA-B</w:t>
            </w:r>
          </w:p>
        </w:tc>
      </w:tr>
      <w:tr w:rsidR="008B5B2E" w:rsidRPr="003E2F1D" w14:paraId="5D07102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213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1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6DC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TTCATCGATAGATCTG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GCGGCGCAGAGGAGGA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C7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2BF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0E49C7C0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FF0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1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21E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CCGGGAT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ACGGTGCTGTCACCACGC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9F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4B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756D93B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2F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2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D44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TTCATCGATAGATCTG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GCCCAAGGAAGCCAC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CE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8AE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43EF3EEE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34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2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06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CCGGGAT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AAGTTAGATTATTTTCCATT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DE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CF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6D0E03D2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A2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3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DE7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ATTCATCGATAGATCTG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GCGCAAAGCAGCCCACA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A88D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F6B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8B5B2E" w:rsidRPr="003E2F1D" w14:paraId="4EAE7B52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47A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TAB3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975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CCGGGATCCTCTAGA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AGGTGTACCGTGGCATCTC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EE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B4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pFLAG-CMV-2</w:t>
            </w:r>
          </w:p>
        </w:tc>
      </w:tr>
      <w:tr w:rsidR="00B753BE" w:rsidRPr="003E2F1D" w14:paraId="4FC041C8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3485" w14:textId="0C41D18B" w:rsidR="00B753BE" w:rsidRPr="003E2F1D" w:rsidRDefault="00B753BE" w:rsidP="00B753BE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G</w:t>
            </w:r>
            <w:r w:rsidR="006B71FA">
              <w:rPr>
                <w:rFonts w:ascii="Arial" w:eastAsia="맑은 고딕" w:hAnsi="Arial" w:cs="Arial"/>
                <w:sz w:val="17"/>
                <w:szCs w:val="17"/>
              </w:rPr>
              <w:t>al-</w:t>
            </w:r>
            <w:r>
              <w:rPr>
                <w:rFonts w:ascii="Arial" w:eastAsia="맑은 고딕" w:hAnsi="Arial" w:cs="Arial"/>
                <w:sz w:val="17"/>
                <w:szCs w:val="17"/>
              </w:rPr>
              <w:t>3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BP-</w:t>
            </w:r>
            <w:r>
              <w:rPr>
                <w:rFonts w:ascii="Arial" w:eastAsia="맑은 고딕" w:hAnsi="Arial" w:cs="Arial"/>
                <w:sz w:val="17"/>
                <w:szCs w:val="17"/>
              </w:rPr>
              <w:t>dSP-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C747" w14:textId="68B9DC8D" w:rsidR="00B753BE" w:rsidRPr="003E2F1D" w:rsidRDefault="00B753B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  <w:u w:val="single"/>
              </w:rPr>
              <w:t>CGAGCTCGGATC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DD64" w14:textId="22FF1657" w:rsidR="00B753BE" w:rsidRPr="003E2F1D" w:rsidRDefault="00B753B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FCB4" w14:textId="2B621DAD" w:rsidR="00B753BE" w:rsidRPr="003E2F1D" w:rsidRDefault="006B71FA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  <w:lang w:eastAsia="ko-KR"/>
              </w:rPr>
            </w:pPr>
            <w:r>
              <w:rPr>
                <w:rFonts w:ascii="Arial" w:eastAsia="맑은 고딕" w:hAnsi="Arial" w:cs="Arial"/>
                <w:sz w:val="17"/>
                <w:szCs w:val="17"/>
                <w:lang w:eastAsia="ko-KR"/>
              </w:rPr>
              <w:t>I</w:t>
            </w:r>
            <w:r>
              <w:rPr>
                <w:rFonts w:ascii="Arial" w:eastAsia="맑은 고딕" w:hAnsi="Arial" w:cs="Arial" w:hint="eastAsia"/>
                <w:sz w:val="17"/>
                <w:szCs w:val="17"/>
                <w:lang w:eastAsia="ko-KR"/>
              </w:rPr>
              <w:t>nverse PCR</w:t>
            </w:r>
          </w:p>
        </w:tc>
      </w:tr>
      <w:tr w:rsidR="00B753BE" w:rsidRPr="003E2F1D" w14:paraId="0880BC66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7EEF" w14:textId="54108A7A" w:rsidR="00B753BE" w:rsidRPr="003E2F1D" w:rsidRDefault="00B753BE" w:rsidP="00B753BE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G</w:t>
            </w:r>
            <w:r w:rsidR="006B71FA">
              <w:rPr>
                <w:rFonts w:ascii="Arial" w:eastAsia="맑은 고딕" w:hAnsi="Arial" w:cs="Arial"/>
                <w:sz w:val="17"/>
                <w:szCs w:val="17"/>
              </w:rPr>
              <w:t>al-</w:t>
            </w:r>
            <w:r>
              <w:rPr>
                <w:rFonts w:ascii="Arial" w:eastAsia="맑은 고딕" w:hAnsi="Arial" w:cs="Arial"/>
                <w:sz w:val="17"/>
                <w:szCs w:val="17"/>
              </w:rPr>
              <w:t>3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BP-</w:t>
            </w:r>
            <w:r>
              <w:rPr>
                <w:rFonts w:ascii="Arial" w:eastAsia="맑은 고딕" w:hAnsi="Arial" w:cs="Arial"/>
                <w:sz w:val="17"/>
                <w:szCs w:val="17"/>
              </w:rPr>
              <w:t>dSP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522A" w14:textId="33BA46FB" w:rsidR="00B753BE" w:rsidRPr="003E2F1D" w:rsidRDefault="006B71FA" w:rsidP="006B71FA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>
              <w:rPr>
                <w:rFonts w:ascii="Arial" w:eastAsia="맑은 고딕" w:hAnsi="Arial" w:cs="Arial"/>
                <w:sz w:val="17"/>
                <w:szCs w:val="17"/>
              </w:rPr>
              <w:t>Phospho</w:t>
            </w:r>
            <w:proofErr w:type="spellEnd"/>
            <w:r>
              <w:rPr>
                <w:rFonts w:ascii="Arial" w:eastAsia="맑은 고딕" w:hAnsi="Arial" w:cs="Arial"/>
                <w:sz w:val="17"/>
                <w:szCs w:val="17"/>
              </w:rPr>
              <w:t>-</w:t>
            </w:r>
            <w:r w:rsidRPr="006B71FA">
              <w:rPr>
                <w:rFonts w:ascii="Arial" w:eastAsia="맑은 고딕" w:hAnsi="Arial" w:cs="Arial"/>
                <w:sz w:val="17"/>
                <w:szCs w:val="17"/>
              </w:rPr>
              <w:t>GTGAACGATGGTGACATGC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1010" w14:textId="2F08C306" w:rsidR="00B753BE" w:rsidRPr="003E2F1D" w:rsidRDefault="00B753B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oning 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2ADB" w14:textId="50CD0D13" w:rsidR="00B753BE" w:rsidRPr="003E2F1D" w:rsidRDefault="006B71FA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  <w:lang w:eastAsia="ko-KR"/>
              </w:rPr>
              <w:t>I</w:t>
            </w:r>
            <w:r>
              <w:rPr>
                <w:rFonts w:ascii="Arial" w:eastAsia="맑은 고딕" w:hAnsi="Arial" w:cs="Arial" w:hint="eastAsia"/>
                <w:sz w:val="17"/>
                <w:szCs w:val="17"/>
                <w:lang w:eastAsia="ko-KR"/>
              </w:rPr>
              <w:t>nverse PCR</w:t>
            </w:r>
          </w:p>
        </w:tc>
      </w:tr>
      <w:tr w:rsidR="008B5B2E" w:rsidRPr="003E2F1D" w14:paraId="2CABCB51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96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4D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AGCTGGATCTGCTGAAG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90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E6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18BACCE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39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l-3BP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8E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GGTGTCCTCCGTGAGGTTC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7C3D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F639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0C97279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00E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Il6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75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TCTCCACAAGCGCCTTCGG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F5D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A3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5E1B1DBE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56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Il6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8D8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TGTGTGGGGCGGCTACAT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88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FA3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B8BC294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55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Tnf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2F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TTCTCGAACCCCGAGT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93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B3DC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18E819B5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A8C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Tnf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57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CTCTGATGGCACCACC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D32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97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064F303F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42E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Il1b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20D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GATGATAAGCCCACTCTAC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B6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88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5A60BDBB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7A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mIl1b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FC3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CATTCAGCACAGGACTC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61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926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E2DC307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4E0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pdh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C53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CCACAGTCCATGCCATCA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9C0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D0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10C334FF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F1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mGapdh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BD4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CCACCACCCTGTTGCTGT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6E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84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46436386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C60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IL6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E2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TAAACTCCTTCTCGGGGC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E7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44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34ACED7E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D7F5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lastRenderedPageBreak/>
              <w:t>hIL6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86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TCTATTTCGGTGAAATTG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517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A7F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EBF7B4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F37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hTNF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6606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CAGCAACAGTCTTA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D0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C1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6A8102A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452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hTNF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067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TCCTCGTCATTTA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89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0BCF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36677D4B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810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IL1B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943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CAGCAACAGTCTTA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519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E0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516638C9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328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hIL1B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85C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TCCTCGTCATTTA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1AB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457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6D55AEE8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688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 xml:space="preserve">h18S 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rRN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0BB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GGCGACGACCCATTCGAA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B1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AFF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3C54367A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71E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 xml:space="preserve">h18S </w:t>
            </w:r>
            <w:proofErr w:type="spellStart"/>
            <w:r w:rsidRPr="003E2F1D">
              <w:rPr>
                <w:rFonts w:ascii="Arial" w:eastAsia="맑은 고딕" w:hAnsi="Arial" w:cs="Arial"/>
                <w:sz w:val="17"/>
                <w:szCs w:val="17"/>
              </w:rPr>
              <w:t>rRNA</w:t>
            </w:r>
            <w:proofErr w:type="spellEnd"/>
            <w:r w:rsidRPr="003E2F1D">
              <w:rPr>
                <w:rFonts w:ascii="Arial" w:eastAsia="맑은 고딕" w:hAnsi="Arial" w:cs="Arial"/>
                <w:sz w:val="17"/>
                <w:szCs w:val="17"/>
              </w:rPr>
              <w:t>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EA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AATCGAACCCTGATTCCCCG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6E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AD4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10FD9DBD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A98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</w:t>
            </w:r>
            <w:r>
              <w:rPr>
                <w:rFonts w:ascii="Arial" w:eastAsia="맑은 고딕" w:hAnsi="Arial" w:cs="Arial" w:hint="eastAsia"/>
                <w:sz w:val="17"/>
                <w:szCs w:val="17"/>
              </w:rPr>
              <w:t>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2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9D9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GCACCAGCCAACTCTCA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71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72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EE4B302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0937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2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6D9A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GTTAACTGCATCTGGCT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91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F2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1BD9D3E0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570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5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7DD4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ATGGCTCGGACACCAC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E4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7B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661ABF8E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FB4A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5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013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TCTTCGAGTGACAAACAC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28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B0B3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5D0C1814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A672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7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208D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CTGGGAAGCTGTTATCTTC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9D1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5DD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373715E4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AB55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cl7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9D38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GGAGTTGGGGTTTTCATG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FCF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D01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646BC540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9841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2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D9F2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AAGTCATAGCCACTCTCAAG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4B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BA6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948C812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2010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2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CA4C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TTCCGTTGAGGGACAGC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03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F28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77FA6A3C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52D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3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2A6C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AGCCACACTCCAGCC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635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FC0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1B491E69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768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3-R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220A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CACAACAGCCCCTGTAG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E8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BF2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2B2FF685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5E2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10-F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37B0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GGATCCCTCTCGCAAG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13F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6E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  <w:tr w:rsidR="008B5B2E" w:rsidRPr="003E2F1D" w14:paraId="61D073F0" w14:textId="77777777" w:rsidTr="007E7BB4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125F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>
              <w:rPr>
                <w:rFonts w:ascii="Arial" w:eastAsia="맑은 고딕" w:hAnsi="Arial" w:cs="Arial"/>
                <w:sz w:val="17"/>
                <w:szCs w:val="17"/>
              </w:rPr>
              <w:t>mC</w:t>
            </w:r>
            <w:r w:rsidRPr="003E2F1D">
              <w:rPr>
                <w:rFonts w:ascii="Arial" w:eastAsia="맑은 고딕" w:hAnsi="Arial" w:cs="Arial"/>
                <w:sz w:val="17"/>
                <w:szCs w:val="17"/>
              </w:rPr>
              <w:t>xcl10-R</w:t>
            </w:r>
          </w:p>
        </w:tc>
        <w:tc>
          <w:tcPr>
            <w:tcW w:w="4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AC059" w14:textId="77777777" w:rsidR="008B5B2E" w:rsidRPr="003E2F1D" w:rsidRDefault="008B5B2E" w:rsidP="007E7BB4">
            <w:pPr>
              <w:spacing w:after="0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ATCGTGGCAATGATCTCAAC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D725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RT-PC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84DA" w14:textId="77777777" w:rsidR="008B5B2E" w:rsidRPr="003E2F1D" w:rsidRDefault="008B5B2E" w:rsidP="007E7BB4">
            <w:pPr>
              <w:spacing w:after="0"/>
              <w:jc w:val="center"/>
              <w:rPr>
                <w:rFonts w:ascii="Arial" w:eastAsia="맑은 고딕" w:hAnsi="Arial" w:cs="Arial"/>
                <w:sz w:val="17"/>
                <w:szCs w:val="17"/>
              </w:rPr>
            </w:pPr>
            <w:r w:rsidRPr="003E2F1D">
              <w:rPr>
                <w:rFonts w:ascii="Arial" w:eastAsia="맑은 고딕" w:hAnsi="Arial" w:cs="Arial"/>
                <w:sz w:val="17"/>
                <w:szCs w:val="17"/>
              </w:rPr>
              <w:t>-</w:t>
            </w:r>
          </w:p>
        </w:tc>
      </w:tr>
    </w:tbl>
    <w:p w14:paraId="14FCA8BD" w14:textId="77777777" w:rsidR="008B5B2E" w:rsidRPr="00614EF1" w:rsidRDefault="008B5B2E" w:rsidP="008B5B2E">
      <w:pPr>
        <w:rPr>
          <w:rFonts w:ascii="Arial" w:hAnsi="Arial" w:cs="Arial"/>
          <w:sz w:val="16"/>
          <w:szCs w:val="16"/>
        </w:rPr>
      </w:pPr>
      <w:r w:rsidRPr="00614EF1">
        <w:rPr>
          <w:rFonts w:ascii="Arial" w:eastAsia="맑은 고딕" w:hAnsi="Arial" w:cs="Arial"/>
          <w:sz w:val="16"/>
          <w:szCs w:val="16"/>
        </w:rPr>
        <w:t xml:space="preserve">* Vector sequences are underlined for </w:t>
      </w:r>
      <w:r w:rsidRPr="00614EF1">
        <w:rPr>
          <w:rFonts w:ascii="Arial" w:eastAsia="ArialMT" w:hAnsi="Arial" w:cs="Arial"/>
          <w:sz w:val="16"/>
          <w:szCs w:val="16"/>
        </w:rPr>
        <w:t>In-Fusion HD cloning.</w:t>
      </w:r>
    </w:p>
    <w:p w14:paraId="7B65BC41" w14:textId="654251B2" w:rsidR="00DE23E8" w:rsidRPr="001549D3" w:rsidRDefault="00DE23E8" w:rsidP="00725C2D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3EB884" w14:textId="77777777" w:rsidR="001B7A4F" w:rsidRDefault="001B7A4F" w:rsidP="00117666">
      <w:pPr>
        <w:spacing w:after="0"/>
      </w:pPr>
      <w:r>
        <w:separator/>
      </w:r>
    </w:p>
  </w:endnote>
  <w:endnote w:type="continuationSeparator" w:id="0">
    <w:p w14:paraId="742D507A" w14:textId="77777777" w:rsidR="001B7A4F" w:rsidRDefault="001B7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1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1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F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F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B7B03" w14:textId="77777777" w:rsidR="001B7A4F" w:rsidRDefault="001B7A4F" w:rsidP="00117666">
      <w:pPr>
        <w:spacing w:after="0"/>
      </w:pPr>
      <w:r>
        <w:separator/>
      </w:r>
    </w:p>
  </w:footnote>
  <w:footnote w:type="continuationSeparator" w:id="0">
    <w:p w14:paraId="71D9DF29" w14:textId="77777777" w:rsidR="001B7A4F" w:rsidRDefault="001B7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 style="mso-position-horizontal:center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A4F"/>
    <w:rsid w:val="00220C8B"/>
    <w:rsid w:val="00244DD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8B7"/>
    <w:rsid w:val="003D2F2D"/>
    <w:rsid w:val="00401590"/>
    <w:rsid w:val="00447801"/>
    <w:rsid w:val="00452E9C"/>
    <w:rsid w:val="00461DAD"/>
    <w:rsid w:val="004735C8"/>
    <w:rsid w:val="004947A6"/>
    <w:rsid w:val="004961FF"/>
    <w:rsid w:val="004B24E4"/>
    <w:rsid w:val="00517A89"/>
    <w:rsid w:val="005250F2"/>
    <w:rsid w:val="00593EEA"/>
    <w:rsid w:val="005A5EEE"/>
    <w:rsid w:val="006375C7"/>
    <w:rsid w:val="00654E8F"/>
    <w:rsid w:val="00660D05"/>
    <w:rsid w:val="006820B1"/>
    <w:rsid w:val="00687D1C"/>
    <w:rsid w:val="006B71FA"/>
    <w:rsid w:val="006B7D14"/>
    <w:rsid w:val="006E45B9"/>
    <w:rsid w:val="006E60AC"/>
    <w:rsid w:val="00701727"/>
    <w:rsid w:val="0070566C"/>
    <w:rsid w:val="00714C50"/>
    <w:rsid w:val="00725A7D"/>
    <w:rsid w:val="00725C2D"/>
    <w:rsid w:val="007501BE"/>
    <w:rsid w:val="00790BB3"/>
    <w:rsid w:val="007C206C"/>
    <w:rsid w:val="00817DD6"/>
    <w:rsid w:val="0083759F"/>
    <w:rsid w:val="008620F0"/>
    <w:rsid w:val="00885156"/>
    <w:rsid w:val="008A3F01"/>
    <w:rsid w:val="008B5B2E"/>
    <w:rsid w:val="009151AA"/>
    <w:rsid w:val="0093429D"/>
    <w:rsid w:val="00943573"/>
    <w:rsid w:val="00964134"/>
    <w:rsid w:val="00970F7D"/>
    <w:rsid w:val="00994A3D"/>
    <w:rsid w:val="009A41EE"/>
    <w:rsid w:val="009C2B12"/>
    <w:rsid w:val="00A174D9"/>
    <w:rsid w:val="00AA4D24"/>
    <w:rsid w:val="00AB6715"/>
    <w:rsid w:val="00AB7397"/>
    <w:rsid w:val="00B1671E"/>
    <w:rsid w:val="00B25EB8"/>
    <w:rsid w:val="00B37F4D"/>
    <w:rsid w:val="00B753BE"/>
    <w:rsid w:val="00C52A7B"/>
    <w:rsid w:val="00C56BAF"/>
    <w:rsid w:val="00C679AA"/>
    <w:rsid w:val="00C75972"/>
    <w:rsid w:val="00CC37AE"/>
    <w:rsid w:val="00CD066B"/>
    <w:rsid w:val="00CE4FEE"/>
    <w:rsid w:val="00D060CF"/>
    <w:rsid w:val="00D203A1"/>
    <w:rsid w:val="00D45D39"/>
    <w:rsid w:val="00D5695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horizontal:center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B98F7A-1D8E-4CBC-A14E-4F0D04684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nco연구실</cp:lastModifiedBy>
  <cp:revision>10</cp:revision>
  <cp:lastPrinted>2013-10-03T12:51:00Z</cp:lastPrinted>
  <dcterms:created xsi:type="dcterms:W3CDTF">2019-06-24T07:58:00Z</dcterms:created>
  <dcterms:modified xsi:type="dcterms:W3CDTF">2019-07-04T09:25:00Z</dcterms:modified>
</cp:coreProperties>
</file>